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D79E84" w14:textId="000F4474" w:rsidR="00D825D3" w:rsidRPr="00651F9A" w:rsidRDefault="00D825D3" w:rsidP="00D825D3">
      <w:pPr>
        <w:rPr>
          <w:rFonts w:ascii="Cambria" w:hAnsi="Cambria" w:cs="Times New Roman"/>
          <w:lang w:val="en-US"/>
        </w:rPr>
      </w:pPr>
      <w:r w:rsidRPr="00562342">
        <w:rPr>
          <w:rFonts w:ascii="Cambria" w:hAnsi="Cambria" w:cs="Times New Roman"/>
          <w:b/>
          <w:lang w:val="en-US"/>
        </w:rPr>
        <w:t xml:space="preserve">Table </w:t>
      </w:r>
      <w:r w:rsidR="00562342" w:rsidRPr="00562342">
        <w:rPr>
          <w:rFonts w:ascii="Cambria" w:hAnsi="Cambria" w:cs="Times New Roman"/>
          <w:b/>
          <w:lang w:val="en-US"/>
        </w:rPr>
        <w:t>S1</w:t>
      </w:r>
      <w:r w:rsidRPr="00562342">
        <w:rPr>
          <w:rFonts w:ascii="Cambria" w:hAnsi="Cambria" w:cs="Times New Roman"/>
          <w:b/>
          <w:lang w:val="en-US"/>
        </w:rPr>
        <w:t>.</w:t>
      </w:r>
      <w:r w:rsidRPr="00D825D3">
        <w:rPr>
          <w:rFonts w:ascii="Cambria" w:hAnsi="Cambria" w:cs="Times New Roman"/>
          <w:lang w:val="en-US"/>
        </w:rPr>
        <w:t xml:space="preserve"> </w:t>
      </w:r>
      <w:proofErr w:type="spellStart"/>
      <w:r w:rsidRPr="00D825D3">
        <w:rPr>
          <w:rFonts w:ascii="Cambria" w:hAnsi="Cambria" w:cs="Times New Roman"/>
          <w:lang w:val="en-US"/>
        </w:rPr>
        <w:t>Reddit</w:t>
      </w:r>
      <w:proofErr w:type="spellEnd"/>
      <w:r w:rsidR="00562342">
        <w:rPr>
          <w:rFonts w:ascii="Cambria" w:hAnsi="Cambria" w:cs="Times New Roman"/>
          <w:lang w:val="en-US"/>
        </w:rPr>
        <w:t xml:space="preserve"> R</w:t>
      </w:r>
      <w:r w:rsidRPr="00D825D3">
        <w:rPr>
          <w:rFonts w:ascii="Cambria" w:hAnsi="Cambria" w:cs="Times New Roman"/>
          <w:lang w:val="en-US"/>
        </w:rPr>
        <w:t>/Asthma posts descriptive sentiments</w:t>
      </w:r>
      <w:r w:rsidR="00562342">
        <w:rPr>
          <w:rFonts w:ascii="Cambria" w:hAnsi="Cambria" w:cs="Times New Roman"/>
          <w:lang w:val="en-US"/>
        </w:rPr>
        <w:t xml:space="preserve"> and </w:t>
      </w:r>
      <w:r w:rsidRPr="00D825D3">
        <w:rPr>
          <w:rFonts w:ascii="Cambria" w:hAnsi="Cambria" w:cs="Times New Roman"/>
          <w:lang w:val="en-US"/>
        </w:rPr>
        <w:t>emotions by dictionary and month.</w:t>
      </w:r>
    </w:p>
    <w:tbl>
      <w:tblPr>
        <w:tblW w:w="143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5"/>
        <w:gridCol w:w="1235"/>
        <w:gridCol w:w="916"/>
        <w:gridCol w:w="913"/>
        <w:gridCol w:w="918"/>
        <w:gridCol w:w="918"/>
        <w:gridCol w:w="915"/>
        <w:gridCol w:w="915"/>
        <w:gridCol w:w="918"/>
        <w:gridCol w:w="916"/>
        <w:gridCol w:w="915"/>
        <w:gridCol w:w="915"/>
        <w:gridCol w:w="918"/>
        <w:gridCol w:w="915"/>
        <w:gridCol w:w="915"/>
      </w:tblGrid>
      <w:tr w:rsidR="00D825D3" w:rsidRPr="00527184" w14:paraId="02757A82" w14:textId="77777777" w:rsidTr="00747175">
        <w:trPr>
          <w:trHeight w:val="303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E915BA" w14:textId="77777777" w:rsidR="00D825D3" w:rsidRPr="00B72D7E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72D7E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F3705E" w14:textId="77777777" w:rsidR="00D825D3" w:rsidRPr="00B72D7E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72D7E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2A79ED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O</w:t>
            </w:r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ct-2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944048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N</w:t>
            </w:r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ov-23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72D30F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D</w:t>
            </w:r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ec</w:t>
            </w:r>
            <w:r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-</w:t>
            </w:r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023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17DC8A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J</w:t>
            </w:r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an</w:t>
            </w:r>
            <w:r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-</w:t>
            </w:r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024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7457CD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F</w:t>
            </w:r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eb-24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5919C2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M</w:t>
            </w:r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ar-24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3DE97C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A</w:t>
            </w:r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pr</w:t>
            </w:r>
            <w:r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-</w:t>
            </w:r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024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333B3A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M</w:t>
            </w:r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ay-24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73D93D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J</w:t>
            </w:r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un-24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61E9B4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J</w:t>
            </w:r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ul-24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4F717D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A</w:t>
            </w:r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ug</w:t>
            </w:r>
            <w:r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-</w:t>
            </w:r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024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C18CBE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S</w:t>
            </w:r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ep-24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41480A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O</w:t>
            </w:r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ct-24</w:t>
            </w:r>
          </w:p>
        </w:tc>
      </w:tr>
      <w:tr w:rsidR="00D825D3" w:rsidRPr="00527184" w14:paraId="0E23FC91" w14:textId="77777777" w:rsidTr="00747175">
        <w:trPr>
          <w:trHeight w:val="643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E97CA7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 xml:space="preserve">NRC </w:t>
            </w:r>
            <w:proofErr w:type="spellStart"/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dictionary</w:t>
            </w:r>
            <w:proofErr w:type="spellEnd"/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 xml:space="preserve">: </w:t>
            </w:r>
            <w:proofErr w:type="spellStart"/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sentiments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60120C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Negative</w:t>
            </w:r>
            <w:proofErr w:type="spellEnd"/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, (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A13F2F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48.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01CC69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1.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0BA5ED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1.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E9170A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1.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25BF57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49.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2A24E1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1.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D58F07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3.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DCB75D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49.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7350FD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4.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F6CA75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0.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C1CE75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49.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1A442F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3.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B68548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2.4</w:t>
            </w:r>
          </w:p>
        </w:tc>
      </w:tr>
      <w:tr w:rsidR="00D825D3" w:rsidRPr="00527184" w14:paraId="4CE41E2D" w14:textId="77777777" w:rsidTr="00747175">
        <w:trPr>
          <w:trHeight w:val="303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9CFF40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F8F30C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Positive, (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90E10F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1.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16E426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48.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3B6EA1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48.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0FF4BF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48.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2D308F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0.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ACAA60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48.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110935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46.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9AF20D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0.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448E41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45.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120991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49.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05C1C1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0.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E6DBA6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46.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8538E2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47.6</w:t>
            </w:r>
          </w:p>
        </w:tc>
      </w:tr>
      <w:tr w:rsidR="00D825D3" w:rsidRPr="00527184" w14:paraId="7B01D615" w14:textId="77777777" w:rsidTr="00747175">
        <w:trPr>
          <w:trHeight w:val="643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6689B9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 xml:space="preserve">NRC </w:t>
            </w:r>
            <w:proofErr w:type="spellStart"/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dictionary</w:t>
            </w:r>
            <w:proofErr w:type="spellEnd"/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 xml:space="preserve">: </w:t>
            </w:r>
            <w:proofErr w:type="spellStart"/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emotions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BE7532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Anger</w:t>
            </w:r>
            <w:proofErr w:type="spellEnd"/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, (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A2C3B9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9.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3B71C4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0.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8832B6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9.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0E4708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0.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C7F2B8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0.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B75D93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9.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8DBD5A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9.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A5DD38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0.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2477AB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1.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0FE284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0.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71C47D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9.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8B9D6B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0.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22D994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9.1</w:t>
            </w:r>
          </w:p>
        </w:tc>
      </w:tr>
      <w:tr w:rsidR="00D825D3" w:rsidRPr="00527184" w14:paraId="5AC14744" w14:textId="77777777" w:rsidTr="00747175">
        <w:trPr>
          <w:trHeight w:val="303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7EE33C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E03528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Anticipation</w:t>
            </w:r>
            <w:proofErr w:type="spellEnd"/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, (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6440DC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8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18FF2D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6.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025795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8.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E6E118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6.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563A1F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7.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00A064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7.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15C9CE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7.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EBEDDB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7.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10B484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8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E9EA25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7.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C85E24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8.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D0569C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7.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9755BF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8.1</w:t>
            </w:r>
          </w:p>
        </w:tc>
      </w:tr>
      <w:tr w:rsidR="00D825D3" w:rsidRPr="00527184" w14:paraId="0B299EBF" w14:textId="77777777" w:rsidTr="00747175">
        <w:trPr>
          <w:trHeight w:val="303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D7F576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F09013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Disgust</w:t>
            </w:r>
            <w:proofErr w:type="spellEnd"/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, (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D40B6E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8.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C775B1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0.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FAF585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9.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A9D094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7.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B36867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7.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B8F874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9.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206D74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0.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13E9F5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7.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034EA4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8.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ECE67C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7.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52F505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7.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8E8FB8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8.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2C4396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8.7</w:t>
            </w:r>
          </w:p>
        </w:tc>
      </w:tr>
      <w:tr w:rsidR="00D825D3" w:rsidRPr="00527184" w14:paraId="1E163ABD" w14:textId="77777777" w:rsidTr="00747175">
        <w:trPr>
          <w:trHeight w:val="303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BBC347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3F55FA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Fear</w:t>
            </w:r>
            <w:proofErr w:type="spellEnd"/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, (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D25A33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4.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DB0C1A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6.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6C166A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4.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A4B99A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6.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70FB4D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6.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656ED8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5.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5A4550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5.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21D6D1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6.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3AF814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7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4BDD2D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6.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70CCE2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6.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70C327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6.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FBB331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5.9</w:t>
            </w:r>
          </w:p>
        </w:tc>
      </w:tr>
      <w:tr w:rsidR="00D825D3" w:rsidRPr="00527184" w14:paraId="528EC10D" w14:textId="77777777" w:rsidTr="00747175">
        <w:trPr>
          <w:trHeight w:val="303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D839A1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27AE94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Joy</w:t>
            </w:r>
            <w:proofErr w:type="spellEnd"/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, (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613C7C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1.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5A16EC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9.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2E2637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9.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7CD496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9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F458B4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9.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FBE5E7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0.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AFBA23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8.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84CE24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9.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E53DD3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8.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81C681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9.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A930A3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8.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BB94AA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8.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43011F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8.7</w:t>
            </w:r>
          </w:p>
        </w:tc>
      </w:tr>
      <w:tr w:rsidR="00D825D3" w:rsidRPr="00527184" w14:paraId="752C7958" w14:textId="77777777" w:rsidTr="00747175">
        <w:trPr>
          <w:trHeight w:val="303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90F1CE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993CC2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Sadness</w:t>
            </w:r>
            <w:proofErr w:type="spellEnd"/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, (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BCBEEA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3.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F4C1B8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2.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B877D9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2.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DAAF06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3.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79684D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2.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A313C3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1.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39E5C0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3.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2FBC48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1.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570594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2.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7DB611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2.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BE5F99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2.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665DFA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3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302C9F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2.9</w:t>
            </w:r>
          </w:p>
        </w:tc>
      </w:tr>
      <w:tr w:rsidR="00D825D3" w:rsidRPr="00527184" w14:paraId="068CD027" w14:textId="77777777" w:rsidTr="00747175">
        <w:trPr>
          <w:trHeight w:val="303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381DE7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E00759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Surprise</w:t>
            </w:r>
            <w:proofErr w:type="spellEnd"/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, (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86D8C5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6.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36C5B8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7.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4C20F9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7.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99D756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7.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E6C0C6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7.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7E7786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7.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BC1271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8.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1C4CD3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8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BBF0F9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7.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1874C0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7.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4399A2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7.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6991F4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7.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110229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7.2</w:t>
            </w:r>
          </w:p>
        </w:tc>
      </w:tr>
      <w:tr w:rsidR="00D825D3" w:rsidRPr="00527184" w14:paraId="56AECB83" w14:textId="77777777" w:rsidTr="00747175">
        <w:trPr>
          <w:trHeight w:val="303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1A1D97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EE173F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Trust, (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FED394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6.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07D32C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8.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3D02F1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8.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A6CE16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9.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3D099E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9.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A6D441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8.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29A400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7.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853425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8.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2E465B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6.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4E05DF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8.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441CBF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9.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0F91F9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8.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5FB4FB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9.3</w:t>
            </w:r>
          </w:p>
        </w:tc>
      </w:tr>
      <w:tr w:rsidR="00D825D3" w:rsidRPr="00527184" w14:paraId="518FF441" w14:textId="77777777" w:rsidTr="00747175">
        <w:trPr>
          <w:trHeight w:val="643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C241A0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Afinn</w:t>
            </w:r>
            <w:proofErr w:type="spellEnd"/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dictionary</w:t>
            </w:r>
            <w:proofErr w:type="spellEnd"/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 xml:space="preserve">: </w:t>
            </w:r>
            <w:proofErr w:type="spellStart"/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sentiments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5C5337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Negative</w:t>
            </w:r>
            <w:proofErr w:type="spellEnd"/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, (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F158BF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44.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E66337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45.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7907ED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48.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31EBDC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49.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322BD1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46.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C7C30D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44.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928032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49.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4CDA08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46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550C8C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0.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CF0DB6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49.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4DB117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46.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8FC57A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49.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97B88E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49.2</w:t>
            </w:r>
          </w:p>
        </w:tc>
      </w:tr>
      <w:tr w:rsidR="00D825D3" w:rsidRPr="00527184" w14:paraId="1F510E39" w14:textId="77777777" w:rsidTr="00747175">
        <w:trPr>
          <w:trHeight w:val="303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9A4532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5D5200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Positive, (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1FA4BD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5.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FFBF39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4.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57E25F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1.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94294E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0.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018A86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3.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2C13D0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5.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010A4C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0.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F4E9A3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4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B3FEDD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49.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452673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0.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E0CC2A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3.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053E8D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0.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3D7227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0.8</w:t>
            </w:r>
          </w:p>
        </w:tc>
      </w:tr>
      <w:tr w:rsidR="00D825D3" w:rsidRPr="00527184" w14:paraId="062F8E8A" w14:textId="77777777" w:rsidTr="00747175">
        <w:trPr>
          <w:trHeight w:val="643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9B6233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Afinn</w:t>
            </w:r>
            <w:proofErr w:type="spellEnd"/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dictionary</w:t>
            </w:r>
            <w:proofErr w:type="spellEnd"/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: score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12E88F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-1, (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70B255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6.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762E70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3.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E04412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3.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A04805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2.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F7CDCB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2.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9EC6C2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1.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3BA411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3.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1204BB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3.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4C4AC9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3.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DDB41F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3.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53DE74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1.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89F622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4.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B46911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4.3</w:t>
            </w:r>
          </w:p>
        </w:tc>
      </w:tr>
      <w:tr w:rsidR="00D825D3" w:rsidRPr="00527184" w14:paraId="5D302251" w14:textId="77777777" w:rsidTr="00747175">
        <w:trPr>
          <w:trHeight w:val="303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7C040B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B417E0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-2, (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04CC35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1.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1AF34E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1.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F4E076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3.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53E2A3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5.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2A63E6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2.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4762D8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2.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A7CEB6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1.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B1F894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1.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9A2526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4.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900569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2.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2C687B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2.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B120A3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4.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3DBAB2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4.7</w:t>
            </w:r>
          </w:p>
        </w:tc>
      </w:tr>
      <w:tr w:rsidR="00D825D3" w:rsidRPr="00527184" w14:paraId="7AD7D79B" w14:textId="77777777" w:rsidTr="00747175">
        <w:trPr>
          <w:trHeight w:val="303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A16D99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F636D6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-3, (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A288AF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5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626C5A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0.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E39D2C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0.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119113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9.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F77BEB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599D12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9.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EB85F1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2.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7E568E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CB3D8E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1.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0564BA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1.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F5FC07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1.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D264D3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0.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72A2AE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9.5</w:t>
            </w:r>
          </w:p>
        </w:tc>
      </w:tr>
      <w:tr w:rsidR="00D825D3" w:rsidRPr="00527184" w14:paraId="3B4E6F0E" w14:textId="77777777" w:rsidTr="00747175">
        <w:trPr>
          <w:trHeight w:val="303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7752D0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B0D8FF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-4, (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816389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D461C1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B6DA91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.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EBC206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.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7F2663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F08560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396C73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.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023092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0E451C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7DF527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.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329290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2D7D66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308441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6</w:t>
            </w:r>
          </w:p>
        </w:tc>
      </w:tr>
      <w:tr w:rsidR="00D825D3" w:rsidRPr="00527184" w14:paraId="76A360F9" w14:textId="77777777" w:rsidTr="00747175">
        <w:trPr>
          <w:trHeight w:val="303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0743D4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lastRenderedPageBreak/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C1EA63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-5, (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49D804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F0FBA0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F211BB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9ED5EC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81B845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8705D4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F7A341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3EDD96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C7AFB0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ABD7DE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852CE7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1857CF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ED7B64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1</w:t>
            </w:r>
          </w:p>
        </w:tc>
      </w:tr>
      <w:tr w:rsidR="00D825D3" w:rsidRPr="00527184" w14:paraId="52D732C2" w14:textId="77777777" w:rsidTr="00747175">
        <w:trPr>
          <w:trHeight w:val="303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CC32C1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C41185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, (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E0FB72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3.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1B4656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2.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665040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4.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21563A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3.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F5EB01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5.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454979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3.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208512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1.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9DBC6A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3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51DCD1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4.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90FB24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2.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FF7D47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3.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75E788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3.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4024F8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4.4</w:t>
            </w:r>
          </w:p>
        </w:tc>
      </w:tr>
      <w:tr w:rsidR="00D825D3" w:rsidRPr="00527184" w14:paraId="47346F95" w14:textId="77777777" w:rsidTr="00747175">
        <w:trPr>
          <w:trHeight w:val="303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C30F33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2ADF62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, (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C893DD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31.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DD2FEB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33.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8431C6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8.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7645E2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8.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63B77C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8.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82D55B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32.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3FDE93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30.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4A7110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32.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E04D7A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6.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0912EA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9.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2793CC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30.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5DA517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9.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935518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9.5</w:t>
            </w:r>
          </w:p>
        </w:tc>
      </w:tr>
      <w:tr w:rsidR="00D825D3" w:rsidRPr="00527184" w14:paraId="35ABC1EA" w14:textId="77777777" w:rsidTr="00747175">
        <w:trPr>
          <w:trHeight w:val="303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A97654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2D4E22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3, (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1B2B1E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0.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5203A7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7.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62EAEC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7.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DB1DA1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7.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0C5E51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8.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8AFF14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8.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6857D7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7.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FEA814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7.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82B9FE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7.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261DFE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7.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594F26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8.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3E2F48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6.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A8CC21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6.2</w:t>
            </w:r>
          </w:p>
        </w:tc>
      </w:tr>
      <w:tr w:rsidR="00D825D3" w:rsidRPr="00527184" w14:paraId="348F3211" w14:textId="77777777" w:rsidTr="00747175">
        <w:trPr>
          <w:trHeight w:val="303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3B0321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F3C9A8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4, (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8BDC24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892E10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.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B9059D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.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191DCB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98D2B5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D83B0D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.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5E3EA3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.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95AFAF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819674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75BDB9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FC5D63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97907B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8E9FA5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7</w:t>
            </w:r>
          </w:p>
        </w:tc>
      </w:tr>
      <w:tr w:rsidR="00D825D3" w:rsidRPr="00527184" w14:paraId="6A8A0A57" w14:textId="77777777" w:rsidTr="00747175">
        <w:trPr>
          <w:trHeight w:val="643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8087B2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 xml:space="preserve">Bing </w:t>
            </w:r>
            <w:proofErr w:type="spellStart"/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dictionary</w:t>
            </w:r>
            <w:proofErr w:type="spellEnd"/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 xml:space="preserve">: </w:t>
            </w:r>
            <w:proofErr w:type="spellStart"/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sentiments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E2C07D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Negative</w:t>
            </w:r>
            <w:proofErr w:type="spellEnd"/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, (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FF2298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5.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DF2159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6.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0F351D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60.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7574F3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9.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1458D5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6.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A0B2F4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5.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FE10BC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6.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D4CAD2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6.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75C1EA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60.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9D0FDD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60.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7673AB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7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402D8E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60.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20708A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9.1</w:t>
            </w:r>
          </w:p>
        </w:tc>
      </w:tr>
      <w:tr w:rsidR="00D825D3" w:rsidRPr="00527184" w14:paraId="165A41EE" w14:textId="77777777" w:rsidTr="00747175">
        <w:trPr>
          <w:trHeight w:val="303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BB8BE3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F26CF7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Positive, (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4B0FFA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44.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B0D844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43.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657881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39.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CCB180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40.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C23DAA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43.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C46525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44.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6913BC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43.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26DE3A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43.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282320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39.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D8441D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39.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B9DCEE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43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5D92D8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39.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D73006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40.9</w:t>
            </w:r>
          </w:p>
        </w:tc>
      </w:tr>
      <w:tr w:rsidR="00D825D3" w:rsidRPr="00527184" w14:paraId="240757EC" w14:textId="77777777" w:rsidTr="00747175">
        <w:trPr>
          <w:trHeight w:val="643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A002BB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 xml:space="preserve">NLP </w:t>
            </w:r>
            <w:proofErr w:type="spellStart"/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Standford</w:t>
            </w:r>
            <w:proofErr w:type="spellEnd"/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dictionary</w:t>
            </w:r>
            <w:proofErr w:type="spellEnd"/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 xml:space="preserve">: </w:t>
            </w:r>
            <w:proofErr w:type="spellStart"/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sentiments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958D69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Negative</w:t>
            </w:r>
            <w:proofErr w:type="spellEnd"/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, (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5EC7F0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0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293760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70.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3E3B03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74.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6AB377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66.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7399BF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9.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DE1319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67.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8F7057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69.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D56D4F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73.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CF2FEA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66.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6DFC89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70.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7DF1C5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66.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B0D433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8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C9AD3B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63.3</w:t>
            </w:r>
          </w:p>
        </w:tc>
      </w:tr>
      <w:tr w:rsidR="00D825D3" w:rsidRPr="00527184" w14:paraId="0BCA77A7" w14:textId="77777777" w:rsidTr="00747175">
        <w:trPr>
          <w:trHeight w:val="303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C4C802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39D54F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Neutral, (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B916B6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A903E2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3.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06BEAE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8.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CE0149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1432E5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2.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F1722E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5.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B61345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3.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0E1FA0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E003A3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F834C4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0.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0D3803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2AD22F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3.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CE4219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30.0</w:t>
            </w:r>
          </w:p>
        </w:tc>
      </w:tr>
      <w:tr w:rsidR="00D825D3" w:rsidRPr="00527184" w14:paraId="6DD0D1F4" w14:textId="77777777" w:rsidTr="00747175">
        <w:trPr>
          <w:trHeight w:val="303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5CE87A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4F93F9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Positive, (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EC707A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A3DAED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12916F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623946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3.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3C061F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C3CF59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F63504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3.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5CB051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E519C6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3.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1A8EA2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3.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DE9E31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3.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678044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6.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B076F7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3.3</w:t>
            </w:r>
          </w:p>
        </w:tc>
      </w:tr>
      <w:tr w:rsidR="00D825D3" w:rsidRPr="00527184" w14:paraId="3983A918" w14:textId="77777777" w:rsidTr="00747175">
        <w:trPr>
          <w:trHeight w:val="428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136317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CD6776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Very</w:t>
            </w:r>
            <w:proofErr w:type="spellEnd"/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negative</w:t>
            </w:r>
            <w:proofErr w:type="spellEnd"/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, (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06E851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0B4C16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6.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72A79B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7.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94C750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AF3861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8.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12C5CA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6.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3ACD72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3.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E859F2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6.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CF4FFC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3C63CC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6.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CD3624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A2E34A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F64A0D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3.3</w:t>
            </w:r>
          </w:p>
        </w:tc>
      </w:tr>
      <w:tr w:rsidR="00D825D3" w:rsidRPr="00527184" w14:paraId="5DE52751" w14:textId="77777777" w:rsidTr="00747175">
        <w:trPr>
          <w:trHeight w:val="428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FAC56E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Polarity</w:t>
            </w:r>
            <w:proofErr w:type="spellEnd"/>
            <w:r w:rsidRPr="005A6FE6">
              <w:rPr>
                <w:rFonts w:ascii="Cambria" w:eastAsia="Times New Roman" w:hAnsi="Cambria" w:cs="Tahoma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 xml:space="preserve"> score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74B9EB" w14:textId="77777777" w:rsidR="00D825D3" w:rsidRPr="005A6FE6" w:rsidRDefault="00D825D3" w:rsidP="00747175">
            <w:pPr>
              <w:spacing w:after="0" w:line="240" w:lineRule="auto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0D459D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-0.05 [-0.22, 0.18]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345853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00 [-0.20, 0.17]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2D3C25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-0.05 [-0.25, 0.11]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694909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00 [-0.17, 0.14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239FD5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00 [-0.21, 0.13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B785BE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00 [-0.18, 0.15]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92C249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00 [-0.21, 0.13]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343273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00 [-0.16, 0.15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804E01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00 [-0.20, 0.14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3D493E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00 [-0.23, 0.13]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2F90F1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00 [-0.20, 0.17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D8109D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00 [-0.24, 0.13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025789" w14:textId="77777777" w:rsidR="00D825D3" w:rsidRPr="005A6FE6" w:rsidRDefault="00D825D3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A6FE6">
              <w:rPr>
                <w:rFonts w:ascii="Cambria" w:eastAsia="Times New Roman" w:hAnsi="Cambria" w:cs="Tahoma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.00 [-0.21, 0.13]</w:t>
            </w:r>
          </w:p>
        </w:tc>
      </w:tr>
    </w:tbl>
    <w:p w14:paraId="04D15322" w14:textId="7760DB17" w:rsidR="00D825D3" w:rsidRPr="00562342" w:rsidRDefault="00D825D3">
      <w:pPr>
        <w:rPr>
          <w:rFonts w:ascii="Cambria" w:hAnsi="Cambria" w:cs="Times New Roman"/>
          <w:sz w:val="22"/>
          <w:szCs w:val="22"/>
          <w:lang w:val="en-US"/>
        </w:rPr>
      </w:pPr>
      <w:r w:rsidRPr="004D30F0">
        <w:rPr>
          <w:rFonts w:ascii="Cambria" w:hAnsi="Cambria" w:cs="Times New Roman"/>
          <w:sz w:val="22"/>
          <w:szCs w:val="22"/>
          <w:lang w:val="en-US"/>
        </w:rPr>
        <w:t>Data expressed with median [interquartile range] or with relative values (%)</w:t>
      </w:r>
      <w:bookmarkStart w:id="0" w:name="_GoBack"/>
      <w:bookmarkEnd w:id="0"/>
    </w:p>
    <w:sectPr w:rsidR="00D825D3" w:rsidRPr="00562342" w:rsidSect="00D825D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5D3"/>
    <w:rsid w:val="00562342"/>
    <w:rsid w:val="00775982"/>
    <w:rsid w:val="00D825D3"/>
    <w:rsid w:val="00D935F5"/>
    <w:rsid w:val="00EB5D36"/>
    <w:rsid w:val="00F8260C"/>
    <w:rsid w:val="00FD6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8D874"/>
  <w15:chartTrackingRefBased/>
  <w15:docId w15:val="{B22A2D3E-A7E8-48C6-95B3-3C6113D06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25D3"/>
  </w:style>
  <w:style w:type="paragraph" w:styleId="Heading1">
    <w:name w:val="heading 1"/>
    <w:basedOn w:val="Normal"/>
    <w:next w:val="Normal"/>
    <w:link w:val="Heading1Char"/>
    <w:uiPriority w:val="9"/>
    <w:qFormat/>
    <w:rsid w:val="00D825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25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25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25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25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25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25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25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25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25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25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25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25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25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25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25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25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25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25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25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25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25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25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25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25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25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25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25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25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7</Words>
  <Characters>2324</Characters>
  <Application>Microsoft Office Word</Application>
  <DocSecurity>0</DocSecurity>
  <Lines>19</Lines>
  <Paragraphs>5</Paragraphs>
  <ScaleCrop>false</ScaleCrop>
  <Company/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go Palacios Ceña</dc:creator>
  <cp:keywords/>
  <dc:description/>
  <cp:lastModifiedBy>Anmol Kapil</cp:lastModifiedBy>
  <cp:revision>5</cp:revision>
  <dcterms:created xsi:type="dcterms:W3CDTF">2025-10-16T21:53:00Z</dcterms:created>
  <dcterms:modified xsi:type="dcterms:W3CDTF">2025-12-30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20ca51-071e-4254-a8f1-47828dcec11e</vt:lpwstr>
  </property>
</Properties>
</file>